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F7EBF" w14:textId="540FB69B" w:rsidR="00441C2C" w:rsidRDefault="001D1582">
      <w:pPr>
        <w:widowControl/>
        <w:spacing w:line="360" w:lineRule="auto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color w:val="000000"/>
          <w:kern w:val="0"/>
          <w:szCs w:val="21"/>
        </w:rPr>
        <w:t>Supplementa</w:t>
      </w:r>
      <w:r w:rsidR="0016158E">
        <w:rPr>
          <w:rFonts w:ascii="Times New Roman" w:hAnsi="Times New Roman" w:hint="eastAsia"/>
          <w:color w:val="000000"/>
          <w:kern w:val="0"/>
          <w:szCs w:val="21"/>
        </w:rPr>
        <w:t>ry</w:t>
      </w:r>
      <w:r>
        <w:rPr>
          <w:rFonts w:ascii="Times New Roman" w:hAnsi="Times New Roman"/>
          <w:color w:val="000000"/>
          <w:kern w:val="0"/>
          <w:szCs w:val="21"/>
        </w:rPr>
        <w:t xml:space="preserve"> Table 1. Longitudinal Changes of Macular Thickness, Peripapillary Vessel Density, Retinal Nerve Fiber Layer Thickness and Ganglion Cell Complex after Panretinal Photocoagulation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[m</w:t>
      </w:r>
      <w:r>
        <w:rPr>
          <w:rFonts w:ascii="Times New Roman" w:hAnsi="Times New Roman"/>
          <w:color w:val="000000"/>
          <w:kern w:val="0"/>
          <w:szCs w:val="21"/>
        </w:rPr>
        <w:t>ean (95%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c</w:t>
      </w:r>
      <w:r>
        <w:rPr>
          <w:rFonts w:ascii="Times New Roman" w:hAnsi="Times New Roman"/>
          <w:color w:val="000000"/>
          <w:kern w:val="0"/>
          <w:szCs w:val="21"/>
        </w:rPr>
        <w:t>onfidence interval)</w:t>
      </w:r>
      <w:r>
        <w:rPr>
          <w:rFonts w:ascii="Times New Roman" w:hAnsi="Times New Roman" w:hint="eastAsia"/>
          <w:color w:val="000000"/>
          <w:kern w:val="0"/>
          <w:szCs w:val="21"/>
        </w:rPr>
        <w:t>].</w:t>
      </w:r>
    </w:p>
    <w:tbl>
      <w:tblPr>
        <w:tblStyle w:val="a7"/>
        <w:tblW w:w="96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701"/>
        <w:gridCol w:w="838"/>
      </w:tblGrid>
      <w:tr w:rsidR="003916E0" w14:paraId="6F797252" w14:textId="77777777" w:rsidTr="00745E2E">
        <w:trPr>
          <w:trHeight w:val="558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E4D4F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8CD82" w14:textId="77777777" w:rsidR="003916E0" w:rsidRDefault="003916E0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0A6BB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 mon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917C0" w14:textId="06A99C1C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32BCE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 month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4400A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3916E0" w14:paraId="39B6E345" w14:textId="77777777" w:rsidTr="00745E2E">
        <w:trPr>
          <w:trHeight w:val="507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21239C34" w14:textId="77777777" w:rsidR="003916E0" w:rsidRDefault="003916E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cular thickness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E2C420B" w14:textId="77777777" w:rsidR="003916E0" w:rsidRDefault="003916E0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2EE80F4" w14:textId="77777777" w:rsidR="003916E0" w:rsidRDefault="003916E0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2D5EC48" w14:textId="77777777" w:rsidR="003916E0" w:rsidRDefault="003916E0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D4563D4" w14:textId="77777777" w:rsidR="003916E0" w:rsidRDefault="003916E0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5A1383DF" w14:textId="77777777" w:rsidR="003916E0" w:rsidRDefault="003916E0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67B0" w14:paraId="4441D683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38399F11" w14:textId="77777777" w:rsidR="00BC67B0" w:rsidRDefault="00BC67B0" w:rsidP="00BC67B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Whole </w:t>
            </w:r>
          </w:p>
        </w:tc>
        <w:tc>
          <w:tcPr>
            <w:tcW w:w="1701" w:type="dxa"/>
          </w:tcPr>
          <w:p w14:paraId="15981037" w14:textId="241752B9" w:rsidR="00BC67B0" w:rsidRDefault="00BC67B0" w:rsidP="00BC67B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67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9.09 (287.31-330.87)</w:t>
            </w:r>
          </w:p>
        </w:tc>
        <w:tc>
          <w:tcPr>
            <w:tcW w:w="1701" w:type="dxa"/>
          </w:tcPr>
          <w:p w14:paraId="05B2DAF0" w14:textId="5DF15A6C" w:rsidR="00BC67B0" w:rsidRDefault="00BC67B0" w:rsidP="00BC67B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67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9.53 (297.33-341.</w:t>
            </w:r>
            <w:r w:rsidR="004A7CB4" w:rsidRPr="00BC67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)</w:t>
            </w:r>
            <w:r w:rsidR="004A7CB4" w:rsidRPr="00B038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*</w:t>
            </w:r>
            <w:r w:rsidR="0006623B" w:rsidRPr="00B038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</w:tcPr>
          <w:p w14:paraId="3985CB35" w14:textId="35FD0658" w:rsidR="00BC67B0" w:rsidRDefault="00BC67B0" w:rsidP="00BC67B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67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0.07 (297.71-342.</w:t>
            </w:r>
            <w:r w:rsidR="004A7CB4" w:rsidRPr="00BC67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)</w:t>
            </w:r>
            <w:r w:rsidR="004A7CB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</w:tcPr>
          <w:p w14:paraId="6A97EFD3" w14:textId="29A2CD55" w:rsidR="00BC67B0" w:rsidRDefault="00BC67B0" w:rsidP="00BC67B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C67B0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1.27 (288.77-333.77)</w:t>
            </w:r>
          </w:p>
        </w:tc>
        <w:tc>
          <w:tcPr>
            <w:tcW w:w="838" w:type="dxa"/>
            <w:vAlign w:val="center"/>
          </w:tcPr>
          <w:p w14:paraId="61D85BAD" w14:textId="2457FD55" w:rsidR="00BC67B0" w:rsidRDefault="00BC67B0" w:rsidP="00BC67B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1</w:t>
            </w:r>
            <w:r w:rsidR="0006623B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</w:t>
            </w:r>
          </w:p>
        </w:tc>
      </w:tr>
      <w:tr w:rsidR="003916E0" w14:paraId="0DEC87E4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2CCF3130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oveal </w:t>
            </w:r>
          </w:p>
        </w:tc>
        <w:tc>
          <w:tcPr>
            <w:tcW w:w="1701" w:type="dxa"/>
            <w:vAlign w:val="center"/>
          </w:tcPr>
          <w:p w14:paraId="239ED0DC" w14:textId="13961629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7.15 (239.05-295.25)</w:t>
            </w:r>
          </w:p>
        </w:tc>
        <w:tc>
          <w:tcPr>
            <w:tcW w:w="1701" w:type="dxa"/>
            <w:vAlign w:val="center"/>
          </w:tcPr>
          <w:p w14:paraId="1EBF5A45" w14:textId="73181614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2.87 (263.67-322.</w:t>
            </w:r>
            <w:r w:rsidR="00D51403"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8)</w:t>
            </w:r>
            <w:r w:rsidR="00D514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***</w:t>
            </w:r>
          </w:p>
        </w:tc>
        <w:tc>
          <w:tcPr>
            <w:tcW w:w="1701" w:type="dxa"/>
            <w:vAlign w:val="center"/>
          </w:tcPr>
          <w:p w14:paraId="2DF6D472" w14:textId="31EB52DA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6.86 (257.23-316.</w:t>
            </w:r>
            <w:r w:rsidR="00D51403"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)</w:t>
            </w:r>
            <w:r w:rsidR="00D514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62342821" w14:textId="4C9568B1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9.16 (259.17-319.</w:t>
            </w:r>
            <w:r w:rsidR="00D51403"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)</w:t>
            </w:r>
            <w:r w:rsidR="00D5140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**</w:t>
            </w:r>
          </w:p>
        </w:tc>
        <w:tc>
          <w:tcPr>
            <w:tcW w:w="838" w:type="dxa"/>
            <w:vAlign w:val="center"/>
          </w:tcPr>
          <w:p w14:paraId="05F47300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3916E0" w14:paraId="1A7968F7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4625F4D8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arafoveal </w:t>
            </w:r>
          </w:p>
        </w:tc>
        <w:tc>
          <w:tcPr>
            <w:tcW w:w="1701" w:type="dxa"/>
            <w:vAlign w:val="center"/>
          </w:tcPr>
          <w:p w14:paraId="392ED318" w14:textId="3CC0D060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5.59 (314.85-356.34)</w:t>
            </w:r>
          </w:p>
        </w:tc>
        <w:tc>
          <w:tcPr>
            <w:tcW w:w="1701" w:type="dxa"/>
            <w:vAlign w:val="center"/>
          </w:tcPr>
          <w:p w14:paraId="54650447" w14:textId="24F2D05C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5.43 (324.14-366.73)</w:t>
            </w:r>
            <w:r w:rsidR="00353E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4261F95A" w14:textId="48F97463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1.25 (329.74-372.77)</w:t>
            </w:r>
            <w:r w:rsidR="00353E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**</w:t>
            </w:r>
          </w:p>
        </w:tc>
        <w:tc>
          <w:tcPr>
            <w:tcW w:w="1701" w:type="dxa"/>
            <w:vAlign w:val="center"/>
          </w:tcPr>
          <w:p w14:paraId="145279CF" w14:textId="1EB85D2D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3.34 (321.64-365.03)</w:t>
            </w:r>
          </w:p>
        </w:tc>
        <w:tc>
          <w:tcPr>
            <w:tcW w:w="838" w:type="dxa"/>
            <w:vAlign w:val="center"/>
          </w:tcPr>
          <w:p w14:paraId="3B17C8A6" w14:textId="4E114DCF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</w:t>
            </w:r>
            <w:r w:rsidR="00353E9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</w:tr>
      <w:tr w:rsidR="003916E0" w14:paraId="48AC05B4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3EBC8B58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rifoveal </w:t>
            </w:r>
          </w:p>
        </w:tc>
        <w:tc>
          <w:tcPr>
            <w:tcW w:w="1701" w:type="dxa"/>
            <w:vAlign w:val="center"/>
          </w:tcPr>
          <w:p w14:paraId="623A90F9" w14:textId="06D8F767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2.2 (288.33-336.06)</w:t>
            </w:r>
          </w:p>
        </w:tc>
        <w:tc>
          <w:tcPr>
            <w:tcW w:w="1701" w:type="dxa"/>
            <w:vAlign w:val="center"/>
          </w:tcPr>
          <w:p w14:paraId="7BD890C5" w14:textId="27EC9042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2.01 (297.65-346.36)</w:t>
            </w:r>
            <w:r w:rsidR="00353E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3E36E07C" w14:textId="41647E47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3.05 (298.51-347.59)</w:t>
            </w:r>
            <w:r w:rsidR="00353E9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1B0ABBA9" w14:textId="0B63A12F" w:rsidR="003916E0" w:rsidRDefault="009C3D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C3D0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2.64 (287.93-337.34)</w:t>
            </w:r>
          </w:p>
        </w:tc>
        <w:tc>
          <w:tcPr>
            <w:tcW w:w="838" w:type="dxa"/>
            <w:vAlign w:val="center"/>
          </w:tcPr>
          <w:p w14:paraId="05CDF13B" w14:textId="7DA468E6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 w:rsidR="00353E9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31</w:t>
            </w:r>
          </w:p>
        </w:tc>
      </w:tr>
      <w:tr w:rsidR="003916E0" w14:paraId="398475F6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216108AF" w14:textId="77777777" w:rsidR="003916E0" w:rsidRDefault="003916E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FL thickness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296DC8B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979877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C0CA26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249A37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0B3CE0B0" w14:textId="77777777" w:rsidR="003916E0" w:rsidRDefault="003916E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916E0" w14:paraId="11359F6C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29AE36C9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ripapillary </w:t>
            </w:r>
          </w:p>
        </w:tc>
        <w:tc>
          <w:tcPr>
            <w:tcW w:w="1701" w:type="dxa"/>
            <w:vAlign w:val="center"/>
          </w:tcPr>
          <w:p w14:paraId="1B787D63" w14:textId="3C2CEB62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22.37 (113.46-131.29)</w:t>
            </w:r>
          </w:p>
        </w:tc>
        <w:tc>
          <w:tcPr>
            <w:tcW w:w="1701" w:type="dxa"/>
            <w:vAlign w:val="center"/>
          </w:tcPr>
          <w:p w14:paraId="786EF390" w14:textId="77C5D5DB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30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 xml:space="preserve"> (120.89-139.31)</w:t>
            </w:r>
            <w:r w:rsidR="00353E91">
              <w:rPr>
                <w:rFonts w:ascii="Times New Roman" w:hAnsi="Times New Roman"/>
                <w:kern w:val="0"/>
                <w:sz w:val="18"/>
                <w:szCs w:val="18"/>
              </w:rPr>
              <w:t xml:space="preserve"> ***</w:t>
            </w:r>
          </w:p>
        </w:tc>
        <w:tc>
          <w:tcPr>
            <w:tcW w:w="1701" w:type="dxa"/>
            <w:vAlign w:val="center"/>
          </w:tcPr>
          <w:p w14:paraId="5382C8C8" w14:textId="6456D43D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25.47 (116.2-134.74)</w:t>
            </w:r>
          </w:p>
        </w:tc>
        <w:tc>
          <w:tcPr>
            <w:tcW w:w="1701" w:type="dxa"/>
            <w:vAlign w:val="center"/>
          </w:tcPr>
          <w:p w14:paraId="2E5ED2B9" w14:textId="3A19844F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24.95 (115.59-134.31)</w:t>
            </w:r>
          </w:p>
        </w:tc>
        <w:tc>
          <w:tcPr>
            <w:tcW w:w="838" w:type="dxa"/>
            <w:vAlign w:val="center"/>
          </w:tcPr>
          <w:p w14:paraId="06C6BC62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3916E0" w14:paraId="7943FB9F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51319EF7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erior Nasal</w:t>
            </w:r>
          </w:p>
        </w:tc>
        <w:tc>
          <w:tcPr>
            <w:tcW w:w="1701" w:type="dxa"/>
            <w:vAlign w:val="center"/>
          </w:tcPr>
          <w:p w14:paraId="77AC546D" w14:textId="11F70F49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42.07 (124.77-159.38)</w:t>
            </w:r>
          </w:p>
        </w:tc>
        <w:tc>
          <w:tcPr>
            <w:tcW w:w="1701" w:type="dxa"/>
            <w:vAlign w:val="center"/>
          </w:tcPr>
          <w:p w14:paraId="292FCC9D" w14:textId="56B3458C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53.76 (135.39-172.14)</w:t>
            </w:r>
            <w:r w:rsidR="00353E91">
              <w:rPr>
                <w:rFonts w:ascii="Times New Roman" w:hAnsi="Times New Roman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29C975FC" w14:textId="69B6F819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7A32D8">
              <w:rPr>
                <w:rFonts w:ascii="Times New Roman" w:hAnsi="Times New Roman"/>
                <w:kern w:val="0"/>
                <w:sz w:val="18"/>
                <w:szCs w:val="18"/>
              </w:rPr>
              <w:t>140.78 (122.09-159.47)</w:t>
            </w:r>
          </w:p>
        </w:tc>
        <w:tc>
          <w:tcPr>
            <w:tcW w:w="1701" w:type="dxa"/>
            <w:vAlign w:val="center"/>
          </w:tcPr>
          <w:p w14:paraId="500AEACF" w14:textId="76DD04E2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48.64 (129.73-167.55)</w:t>
            </w:r>
          </w:p>
        </w:tc>
        <w:tc>
          <w:tcPr>
            <w:tcW w:w="838" w:type="dxa"/>
            <w:vAlign w:val="center"/>
          </w:tcPr>
          <w:p w14:paraId="4DDED952" w14:textId="0408A474" w:rsidR="003916E0" w:rsidRPr="000C3BD7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C3BD7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353E91" w:rsidRPr="000C3BD7">
              <w:rPr>
                <w:rFonts w:ascii="Times New Roman" w:hAnsi="Times New Roman"/>
                <w:kern w:val="0"/>
                <w:sz w:val="18"/>
                <w:szCs w:val="18"/>
              </w:rPr>
              <w:t>106</w:t>
            </w:r>
          </w:p>
        </w:tc>
      </w:tr>
      <w:tr w:rsidR="003916E0" w14:paraId="3F38620D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401904FD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asal Superior </w:t>
            </w:r>
          </w:p>
        </w:tc>
        <w:tc>
          <w:tcPr>
            <w:tcW w:w="1701" w:type="dxa"/>
            <w:vAlign w:val="center"/>
          </w:tcPr>
          <w:p w14:paraId="1AE12C10" w14:textId="13C925B3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99.44 (91.27-107.6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B642699" w14:textId="6AA1483C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04.18 (95.65-112.7</w:t>
            </w:r>
            <w:r w:rsidR="005E2C5B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r w:rsidR="000C3BD7">
              <w:rPr>
                <w:rFonts w:ascii="Times New Roman" w:hAnsi="Times New Roman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5C298BAE" w14:textId="3B3C330D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03.96 (95.45-112.48)</w:t>
            </w:r>
          </w:p>
        </w:tc>
        <w:tc>
          <w:tcPr>
            <w:tcW w:w="1701" w:type="dxa"/>
            <w:vAlign w:val="center"/>
          </w:tcPr>
          <w:p w14:paraId="7D9DD4E2" w14:textId="2ADAFE83" w:rsidR="003916E0" w:rsidRDefault="004F54F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F54F8">
              <w:rPr>
                <w:rFonts w:ascii="Times New Roman" w:hAnsi="Times New Roman"/>
                <w:kern w:val="0"/>
                <w:sz w:val="18"/>
                <w:szCs w:val="18"/>
              </w:rPr>
              <w:t>98.87 (90.21-107.54)</w:t>
            </w:r>
          </w:p>
        </w:tc>
        <w:tc>
          <w:tcPr>
            <w:tcW w:w="838" w:type="dxa"/>
            <w:vAlign w:val="center"/>
          </w:tcPr>
          <w:p w14:paraId="2AFCCC5A" w14:textId="03564339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2</w:t>
            </w:r>
            <w:r w:rsidR="000C3BD7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</w:tr>
      <w:tr w:rsidR="003916E0" w14:paraId="06E45A39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71165FE4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sal Inferior</w:t>
            </w:r>
          </w:p>
        </w:tc>
        <w:tc>
          <w:tcPr>
            <w:tcW w:w="1701" w:type="dxa"/>
            <w:vAlign w:val="center"/>
          </w:tcPr>
          <w:p w14:paraId="02699F80" w14:textId="77DCF18C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87.01 (79.74-94.28)</w:t>
            </w:r>
          </w:p>
        </w:tc>
        <w:tc>
          <w:tcPr>
            <w:tcW w:w="1701" w:type="dxa"/>
            <w:vAlign w:val="center"/>
          </w:tcPr>
          <w:p w14:paraId="291893BE" w14:textId="740A1A5B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94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 xml:space="preserve"> (86.67-102.13)</w:t>
            </w:r>
            <w:r w:rsidR="00774D29">
              <w:rPr>
                <w:rFonts w:ascii="Times New Roman" w:hAnsi="Times New Roman"/>
                <w:kern w:val="0"/>
                <w:sz w:val="18"/>
                <w:szCs w:val="18"/>
              </w:rPr>
              <w:t xml:space="preserve"> **</w:t>
            </w:r>
          </w:p>
        </w:tc>
        <w:tc>
          <w:tcPr>
            <w:tcW w:w="1701" w:type="dxa"/>
            <w:vAlign w:val="center"/>
          </w:tcPr>
          <w:p w14:paraId="2EE8BA3E" w14:textId="1D077753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89.98 (82.15-97.81)</w:t>
            </w:r>
          </w:p>
        </w:tc>
        <w:tc>
          <w:tcPr>
            <w:tcW w:w="1701" w:type="dxa"/>
            <w:vAlign w:val="center"/>
          </w:tcPr>
          <w:p w14:paraId="237C2E25" w14:textId="63A79141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92.63 (84.67-100.</w:t>
            </w:r>
            <w:proofErr w:type="gramStart"/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6)</w:t>
            </w:r>
            <w:r w:rsidR="00774D29">
              <w:rPr>
                <w:rFonts w:ascii="Times New Roman" w:hAnsi="Times New Roman"/>
                <w:kern w:val="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838" w:type="dxa"/>
            <w:vAlign w:val="center"/>
          </w:tcPr>
          <w:p w14:paraId="6E03125D" w14:textId="36B928EF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</w:t>
            </w:r>
            <w:r w:rsidR="00774D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6</w:t>
            </w:r>
          </w:p>
        </w:tc>
      </w:tr>
      <w:tr w:rsidR="003916E0" w14:paraId="7DF1BEA2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0165E77F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erior Nasal</w:t>
            </w:r>
          </w:p>
        </w:tc>
        <w:tc>
          <w:tcPr>
            <w:tcW w:w="1701" w:type="dxa"/>
            <w:vAlign w:val="center"/>
          </w:tcPr>
          <w:p w14:paraId="3D6E9BC0" w14:textId="40BD2AB1" w:rsidR="003916E0" w:rsidRDefault="00A56C09" w:rsidP="00A5150C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46.23 (132.41-160.04)</w:t>
            </w:r>
          </w:p>
        </w:tc>
        <w:tc>
          <w:tcPr>
            <w:tcW w:w="1701" w:type="dxa"/>
            <w:vAlign w:val="center"/>
          </w:tcPr>
          <w:p w14:paraId="5759D976" w14:textId="6D853498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52.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 xml:space="preserve"> (138.18-166.42)</w:t>
            </w:r>
            <w:r w:rsidR="00774D29">
              <w:rPr>
                <w:rFonts w:ascii="Times New Roman" w:hAnsi="Times New Roman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2CF85876" w14:textId="32AA1EA4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45.28 (131.1-159.46)</w:t>
            </w:r>
          </w:p>
        </w:tc>
        <w:tc>
          <w:tcPr>
            <w:tcW w:w="1701" w:type="dxa"/>
            <w:vAlign w:val="center"/>
          </w:tcPr>
          <w:p w14:paraId="4DCECCA4" w14:textId="40311431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43.46 (129.19-157.73)</w:t>
            </w:r>
          </w:p>
        </w:tc>
        <w:tc>
          <w:tcPr>
            <w:tcW w:w="838" w:type="dxa"/>
            <w:vAlign w:val="center"/>
          </w:tcPr>
          <w:p w14:paraId="118D89F2" w14:textId="51BE9BE6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2</w:t>
            </w:r>
            <w:r w:rsidR="00774D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</w:tr>
      <w:tr w:rsidR="003916E0" w14:paraId="2EE77B67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3E2B561F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erior Temporal</w:t>
            </w:r>
          </w:p>
        </w:tc>
        <w:tc>
          <w:tcPr>
            <w:tcW w:w="1701" w:type="dxa"/>
            <w:vAlign w:val="center"/>
          </w:tcPr>
          <w:p w14:paraId="1F93B41D" w14:textId="6643DFB6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64.84 (150.79-178.89)</w:t>
            </w:r>
          </w:p>
        </w:tc>
        <w:tc>
          <w:tcPr>
            <w:tcW w:w="1701" w:type="dxa"/>
            <w:vAlign w:val="center"/>
          </w:tcPr>
          <w:p w14:paraId="00716FA4" w14:textId="4E56ED28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71.95 (157.5-186.41)</w:t>
            </w:r>
            <w:r w:rsidR="00774D29">
              <w:rPr>
                <w:rFonts w:ascii="Times New Roman" w:hAnsi="Times New Roman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1AD49569" w14:textId="3415E36E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70.86 (156.32-185.4)</w:t>
            </w:r>
          </w:p>
        </w:tc>
        <w:tc>
          <w:tcPr>
            <w:tcW w:w="1701" w:type="dxa"/>
            <w:vAlign w:val="center"/>
          </w:tcPr>
          <w:p w14:paraId="5DE23E25" w14:textId="3B731354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63.99 (149.34-178.65)</w:t>
            </w:r>
          </w:p>
        </w:tc>
        <w:tc>
          <w:tcPr>
            <w:tcW w:w="838" w:type="dxa"/>
            <w:vAlign w:val="center"/>
          </w:tcPr>
          <w:p w14:paraId="4B76FD7D" w14:textId="7B089404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 w:rsidR="00774D2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22</w:t>
            </w:r>
          </w:p>
        </w:tc>
      </w:tr>
      <w:tr w:rsidR="003916E0" w14:paraId="77316671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0175F3D7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oral Inferior</w:t>
            </w:r>
          </w:p>
        </w:tc>
        <w:tc>
          <w:tcPr>
            <w:tcW w:w="1701" w:type="dxa"/>
            <w:vAlign w:val="center"/>
          </w:tcPr>
          <w:p w14:paraId="25183548" w14:textId="11816CCE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97.53 (89.04-106.02)</w:t>
            </w:r>
          </w:p>
        </w:tc>
        <w:tc>
          <w:tcPr>
            <w:tcW w:w="1701" w:type="dxa"/>
            <w:vAlign w:val="center"/>
          </w:tcPr>
          <w:p w14:paraId="2CC0CB26" w14:textId="5DE03E5C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01.87 (92.69-111.04)</w:t>
            </w:r>
            <w:r w:rsidR="00353E9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B3E346D" w14:textId="4E2764C1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103.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 xml:space="preserve"> (94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-112.7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86654E1" w14:textId="780B7825" w:rsidR="003916E0" w:rsidRDefault="00A56C0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56C09">
              <w:rPr>
                <w:rFonts w:ascii="Times New Roman" w:hAnsi="Times New Roman"/>
                <w:kern w:val="0"/>
                <w:sz w:val="18"/>
                <w:szCs w:val="18"/>
              </w:rPr>
              <w:t>95.28 (85.79-104.77)</w:t>
            </w:r>
          </w:p>
        </w:tc>
        <w:tc>
          <w:tcPr>
            <w:tcW w:w="838" w:type="dxa"/>
            <w:vAlign w:val="center"/>
          </w:tcPr>
          <w:p w14:paraId="18D324A4" w14:textId="05B0D2DB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774D29">
              <w:rPr>
                <w:rFonts w:ascii="Times New Roman" w:hAnsi="Times New Roman"/>
                <w:kern w:val="0"/>
                <w:sz w:val="18"/>
                <w:szCs w:val="18"/>
              </w:rPr>
              <w:t>082</w:t>
            </w:r>
          </w:p>
        </w:tc>
      </w:tr>
      <w:tr w:rsidR="005C47F5" w14:paraId="5018C9CF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3D33E61A" w14:textId="77777777" w:rsidR="005C47F5" w:rsidRDefault="005C47F5" w:rsidP="005C47F5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Temporal Superior</w:t>
            </w:r>
          </w:p>
        </w:tc>
        <w:tc>
          <w:tcPr>
            <w:tcW w:w="1701" w:type="dxa"/>
            <w:vAlign w:val="center"/>
          </w:tcPr>
          <w:p w14:paraId="0B0F4066" w14:textId="73192FFD" w:rsidR="005C47F5" w:rsidRDefault="005C47F5" w:rsidP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03.28 (92.01-114.56)</w:t>
            </w:r>
          </w:p>
        </w:tc>
        <w:tc>
          <w:tcPr>
            <w:tcW w:w="1701" w:type="dxa"/>
            <w:vAlign w:val="center"/>
          </w:tcPr>
          <w:p w14:paraId="6326516F" w14:textId="70DD5231" w:rsidR="005C47F5" w:rsidRDefault="005C47F5" w:rsidP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09.47 (97.71-121.24)</w:t>
            </w:r>
            <w:r w:rsidR="00353E91">
              <w:rPr>
                <w:rFonts w:ascii="Times New Roman" w:hAnsi="Times New Roman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701" w:type="dxa"/>
            <w:vAlign w:val="center"/>
          </w:tcPr>
          <w:p w14:paraId="500EFAFF" w14:textId="72822045" w:rsidR="005C47F5" w:rsidRDefault="005C47F5" w:rsidP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09.39 (97.53-121.26)</w:t>
            </w:r>
          </w:p>
        </w:tc>
        <w:tc>
          <w:tcPr>
            <w:tcW w:w="1701" w:type="dxa"/>
            <w:vAlign w:val="center"/>
          </w:tcPr>
          <w:p w14:paraId="017A12D5" w14:textId="43CDFDCF" w:rsidR="005C47F5" w:rsidRDefault="005C47F5" w:rsidP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07.63 (95.62-119.63)</w:t>
            </w:r>
          </w:p>
        </w:tc>
        <w:tc>
          <w:tcPr>
            <w:tcW w:w="838" w:type="dxa"/>
            <w:vAlign w:val="center"/>
          </w:tcPr>
          <w:p w14:paraId="433129AE" w14:textId="315263C2" w:rsidR="005C47F5" w:rsidRDefault="005C47F5" w:rsidP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353E91">
              <w:rPr>
                <w:rFonts w:ascii="Times New Roman" w:hAnsi="Times New Roman"/>
                <w:kern w:val="0"/>
                <w:sz w:val="18"/>
                <w:szCs w:val="18"/>
              </w:rPr>
              <w:t>082</w:t>
            </w:r>
          </w:p>
        </w:tc>
      </w:tr>
      <w:tr w:rsidR="003916E0" w14:paraId="3CDA7213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6202E815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erior Temporal</w:t>
            </w:r>
          </w:p>
        </w:tc>
        <w:tc>
          <w:tcPr>
            <w:tcW w:w="1701" w:type="dxa"/>
            <w:vAlign w:val="center"/>
          </w:tcPr>
          <w:p w14:paraId="248E5E53" w14:textId="35B71BC7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57.06 (142.7-171.43)</w:t>
            </w:r>
          </w:p>
        </w:tc>
        <w:tc>
          <w:tcPr>
            <w:tcW w:w="1701" w:type="dxa"/>
            <w:vAlign w:val="center"/>
          </w:tcPr>
          <w:p w14:paraId="04C550D3" w14:textId="42A3D5E1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67.28 (153.06-181.5)</w:t>
            </w:r>
            <w:r w:rsidR="00353E91">
              <w:rPr>
                <w:rFonts w:ascii="Times New Roman" w:hAnsi="Times New Roman"/>
                <w:kern w:val="0"/>
                <w:sz w:val="18"/>
                <w:szCs w:val="18"/>
              </w:rPr>
              <w:t xml:space="preserve"> **</w:t>
            </w:r>
          </w:p>
        </w:tc>
        <w:tc>
          <w:tcPr>
            <w:tcW w:w="1701" w:type="dxa"/>
            <w:vAlign w:val="center"/>
          </w:tcPr>
          <w:p w14:paraId="20BA6ABF" w14:textId="107E19E1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64.22 (149.86-178.58)</w:t>
            </w:r>
            <w:r w:rsidR="00353E9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7DE8737" w14:textId="7BC513AE" w:rsidR="003916E0" w:rsidRDefault="005C47F5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C47F5">
              <w:rPr>
                <w:rFonts w:ascii="Times New Roman" w:hAnsi="Times New Roman"/>
                <w:kern w:val="0"/>
                <w:sz w:val="18"/>
                <w:szCs w:val="18"/>
              </w:rPr>
              <w:t>161.91 (147.35-176.46)</w:t>
            </w:r>
          </w:p>
        </w:tc>
        <w:tc>
          <w:tcPr>
            <w:tcW w:w="838" w:type="dxa"/>
            <w:vAlign w:val="center"/>
          </w:tcPr>
          <w:p w14:paraId="7EF5F58F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3916E0" w14:paraId="2B08EFEA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235717F3" w14:textId="77777777" w:rsidR="003916E0" w:rsidRDefault="003916E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1701" w:type="dxa"/>
            <w:vAlign w:val="center"/>
          </w:tcPr>
          <w:p w14:paraId="5F3E7EF8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99EB0C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DB2E55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B05EE4" w14:textId="77777777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38" w:type="dxa"/>
            <w:vAlign w:val="center"/>
          </w:tcPr>
          <w:p w14:paraId="78352CE9" w14:textId="77777777" w:rsidR="003916E0" w:rsidRDefault="003916E0">
            <w:pPr>
              <w:widowControl/>
              <w:spacing w:line="360" w:lineRule="auto"/>
              <w:ind w:leftChars="100" w:left="210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916E0" w14:paraId="0DCA682E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10E8B4DC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 thickness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μ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4A6F0F06" w14:textId="52408544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kern w:val="0"/>
                <w:sz w:val="18"/>
                <w:szCs w:val="18"/>
              </w:rPr>
              <w:t>113.83 (104.45-123.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E561B7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1A02E60" w14:textId="3C18CBD9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kern w:val="0"/>
                <w:sz w:val="18"/>
                <w:szCs w:val="18"/>
              </w:rPr>
              <w:t>121.49 (111.68-131.29)</w:t>
            </w:r>
            <w:r w:rsidR="00001CB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001CB6">
              <w:rPr>
                <w:rFonts w:ascii="Times New Roman" w:hAnsi="Times New Roman"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1701" w:type="dxa"/>
            <w:vAlign w:val="center"/>
          </w:tcPr>
          <w:p w14:paraId="191FE082" w14:textId="7F1FD0B3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kern w:val="0"/>
                <w:sz w:val="18"/>
                <w:szCs w:val="18"/>
              </w:rPr>
              <w:t>116.93 (106.91-126.95)</w:t>
            </w:r>
          </w:p>
        </w:tc>
        <w:tc>
          <w:tcPr>
            <w:tcW w:w="1701" w:type="dxa"/>
            <w:vAlign w:val="center"/>
          </w:tcPr>
          <w:p w14:paraId="22CDB621" w14:textId="27C5C167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kern w:val="0"/>
                <w:sz w:val="18"/>
                <w:szCs w:val="18"/>
              </w:rPr>
              <w:t>117.27 (107.22-127.32)</w:t>
            </w:r>
          </w:p>
        </w:tc>
        <w:tc>
          <w:tcPr>
            <w:tcW w:w="838" w:type="dxa"/>
            <w:vAlign w:val="center"/>
          </w:tcPr>
          <w:p w14:paraId="48D0D00D" w14:textId="5AD348D3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 w:rsidR="00001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39</w:t>
            </w:r>
          </w:p>
        </w:tc>
      </w:tr>
      <w:tr w:rsidR="003916E0" w14:paraId="36B79DA7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290B5DF1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V (%)</w:t>
            </w:r>
          </w:p>
        </w:tc>
        <w:tc>
          <w:tcPr>
            <w:tcW w:w="1701" w:type="dxa"/>
            <w:vAlign w:val="center"/>
          </w:tcPr>
          <w:p w14:paraId="341FA6FD" w14:textId="73F49EF6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3 (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67)</w:t>
            </w:r>
          </w:p>
        </w:tc>
        <w:tc>
          <w:tcPr>
            <w:tcW w:w="1701" w:type="dxa"/>
            <w:vAlign w:val="center"/>
          </w:tcPr>
          <w:p w14:paraId="3D5619D8" w14:textId="3324E1EA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5 (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 w:rsidR="00745E2E"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)</w:t>
            </w:r>
            <w:r w:rsidR="00745E2E" w:rsidRPr="00745E2E">
              <w:rPr>
                <w:rFonts w:ascii="Times New Roman" w:hAnsi="Times New Roman"/>
                <w:kern w:val="0"/>
                <w:sz w:val="18"/>
                <w:szCs w:val="18"/>
              </w:rPr>
              <w:t xml:space="preserve"> *</w:t>
            </w:r>
            <w:r w:rsidR="00745E2E" w:rsidRPr="00745E2E">
              <w:rPr>
                <w:rFonts w:ascii="Times New Roman" w:hAnsi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B2A3675" w14:textId="3A822B79" w:rsidR="003916E0" w:rsidRDefault="008B7453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74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3 (0.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  <w:r w:rsidRPr="008B74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8B74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14)</w:t>
            </w:r>
          </w:p>
        </w:tc>
        <w:tc>
          <w:tcPr>
            <w:tcW w:w="1701" w:type="dxa"/>
            <w:vAlign w:val="center"/>
          </w:tcPr>
          <w:p w14:paraId="4C2B6A40" w14:textId="1151BC29" w:rsidR="003916E0" w:rsidRDefault="008B7453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74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8B74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8B74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31-</w:t>
            </w:r>
            <w:r w:rsidR="005931A6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8B745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89)</w:t>
            </w:r>
          </w:p>
        </w:tc>
        <w:tc>
          <w:tcPr>
            <w:tcW w:w="838" w:type="dxa"/>
            <w:vAlign w:val="center"/>
          </w:tcPr>
          <w:p w14:paraId="3897E84D" w14:textId="126504BC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</w:t>
            </w:r>
            <w:r w:rsidR="00001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6</w:t>
            </w:r>
          </w:p>
        </w:tc>
      </w:tr>
      <w:tr w:rsidR="003916E0" w14:paraId="3F3FAA73" w14:textId="77777777" w:rsidTr="00745E2E">
        <w:trPr>
          <w:trHeight w:val="507"/>
          <w:jc w:val="center"/>
        </w:trPr>
        <w:tc>
          <w:tcPr>
            <w:tcW w:w="1985" w:type="dxa"/>
            <w:vAlign w:val="center"/>
          </w:tcPr>
          <w:p w14:paraId="3D27D4AD" w14:textId="77777777" w:rsidR="003916E0" w:rsidRDefault="003916E0">
            <w:pPr>
              <w:widowControl/>
              <w:spacing w:line="360" w:lineRule="auto"/>
              <w:ind w:firstLineChars="150" w:firstLine="27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V (%)</w:t>
            </w:r>
          </w:p>
        </w:tc>
        <w:tc>
          <w:tcPr>
            <w:tcW w:w="1701" w:type="dxa"/>
            <w:vAlign w:val="center"/>
          </w:tcPr>
          <w:p w14:paraId="3C16D5DA" w14:textId="4661BDE9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5 (0.81-2.29)</w:t>
            </w:r>
          </w:p>
        </w:tc>
        <w:tc>
          <w:tcPr>
            <w:tcW w:w="1701" w:type="dxa"/>
            <w:vAlign w:val="center"/>
          </w:tcPr>
          <w:p w14:paraId="5316E057" w14:textId="4847B85B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  <w:r w:rsidR="001D158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0.05-1.55)</w:t>
            </w:r>
            <w:r w:rsidR="006F6B0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6F6B0D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vAlign w:val="center"/>
          </w:tcPr>
          <w:p w14:paraId="2FA942C5" w14:textId="18590C96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1 (0.31-1.91)</w:t>
            </w:r>
          </w:p>
        </w:tc>
        <w:tc>
          <w:tcPr>
            <w:tcW w:w="1701" w:type="dxa"/>
            <w:vAlign w:val="center"/>
          </w:tcPr>
          <w:p w14:paraId="6419F25D" w14:textId="58ADB0C3" w:rsidR="003916E0" w:rsidRDefault="00E561B7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561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7 (1.08-2.66)</w:t>
            </w:r>
          </w:p>
        </w:tc>
        <w:tc>
          <w:tcPr>
            <w:tcW w:w="838" w:type="dxa"/>
            <w:vAlign w:val="center"/>
          </w:tcPr>
          <w:p w14:paraId="5273CB00" w14:textId="5ED90724" w:rsidR="003916E0" w:rsidRDefault="003916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</w:t>
            </w:r>
            <w:r w:rsidR="00001CB6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7</w:t>
            </w:r>
          </w:p>
        </w:tc>
      </w:tr>
    </w:tbl>
    <w:p w14:paraId="087AC364" w14:textId="77777777" w:rsidR="00441C2C" w:rsidRDefault="001D1582" w:rsidP="00733A6D">
      <w:pPr>
        <w:widowControl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>VD = vessel density; RNFL = retinal nerve fiber layer; GCC = ganglion cell complex; GLV = global loss volume; FLV = focal loss volume</w:t>
      </w:r>
      <w:r>
        <w:rPr>
          <w:rFonts w:ascii="Times New Roman" w:hAnsi="Times New Roman" w:hint="eastAsia"/>
          <w:color w:val="000000"/>
          <w:kern w:val="0"/>
          <w:sz w:val="18"/>
          <w:szCs w:val="18"/>
        </w:rPr>
        <w:t>.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hAnsi="Times New Roman"/>
          <w:color w:val="000000"/>
          <w:sz w:val="18"/>
          <w:szCs w:val="18"/>
        </w:rPr>
        <w:t xml:space="preserve">-value 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calculated using linear mixed-effects model before and after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</w:rPr>
        <w:t>panretinal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photocoagulation adjusting for age, sex and axial length. </w:t>
      </w:r>
      <w:r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&lt; 0.05, </w:t>
      </w:r>
      <w:r>
        <w:rPr>
          <w:rFonts w:ascii="Times New Roman" w:hAnsi="Times New Roman"/>
          <w:kern w:val="0"/>
          <w:sz w:val="18"/>
          <w:szCs w:val="18"/>
          <w:vertAlign w:val="superscript"/>
        </w:rPr>
        <w:t>**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&lt; 0.01, </w:t>
      </w:r>
      <w:r>
        <w:rPr>
          <w:rFonts w:ascii="Times New Roman" w:hAnsi="Times New Roman"/>
          <w:kern w:val="0"/>
          <w:sz w:val="18"/>
          <w:szCs w:val="18"/>
          <w:vertAlign w:val="superscript"/>
        </w:rPr>
        <w:t>***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>P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&lt; 0.001</w:t>
      </w:r>
      <w:r>
        <w:rPr>
          <w:rFonts w:ascii="Times New Roman" w:hAnsi="Times New Roman"/>
          <w:i/>
          <w:iCs/>
          <w:color w:val="000000"/>
          <w:kern w:val="0"/>
          <w:sz w:val="18"/>
          <w:szCs w:val="18"/>
        </w:rPr>
        <w:t xml:space="preserve"> vs.</w:t>
      </w:r>
      <w:r>
        <w:rPr>
          <w:rFonts w:ascii="Times New Roman" w:hAnsi="Times New Roman"/>
          <w:color w:val="000000"/>
          <w:kern w:val="0"/>
          <w:sz w:val="18"/>
          <w:szCs w:val="18"/>
        </w:rPr>
        <w:t xml:space="preserve"> baseline.</w:t>
      </w:r>
    </w:p>
    <w:p w14:paraId="68A67CFC" w14:textId="77777777" w:rsidR="00441C2C" w:rsidRDefault="00441C2C">
      <w:pPr>
        <w:spacing w:line="360" w:lineRule="auto"/>
      </w:pPr>
    </w:p>
    <w:sectPr w:rsidR="00441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F6765" w14:textId="77777777" w:rsidR="00F97517" w:rsidRDefault="00F97517" w:rsidP="004B0254">
      <w:r>
        <w:separator/>
      </w:r>
    </w:p>
  </w:endnote>
  <w:endnote w:type="continuationSeparator" w:id="0">
    <w:p w14:paraId="24C08311" w14:textId="77777777" w:rsidR="00F97517" w:rsidRDefault="00F97517" w:rsidP="004B0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2E48E" w14:textId="77777777" w:rsidR="00F97517" w:rsidRDefault="00F97517" w:rsidP="004B0254">
      <w:r>
        <w:separator/>
      </w:r>
    </w:p>
  </w:footnote>
  <w:footnote w:type="continuationSeparator" w:id="0">
    <w:p w14:paraId="3EF4815C" w14:textId="77777777" w:rsidR="00F97517" w:rsidRDefault="00F97517" w:rsidP="004B0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246"/>
    <w:rsid w:val="00001CB6"/>
    <w:rsid w:val="0006623B"/>
    <w:rsid w:val="000A4911"/>
    <w:rsid w:val="000C3BD7"/>
    <w:rsid w:val="0016158E"/>
    <w:rsid w:val="00186008"/>
    <w:rsid w:val="00195A79"/>
    <w:rsid w:val="001D1582"/>
    <w:rsid w:val="002412B4"/>
    <w:rsid w:val="002A0F3B"/>
    <w:rsid w:val="002E753C"/>
    <w:rsid w:val="00313965"/>
    <w:rsid w:val="00353E91"/>
    <w:rsid w:val="003916E0"/>
    <w:rsid w:val="003A1A03"/>
    <w:rsid w:val="003A3D6A"/>
    <w:rsid w:val="003A6322"/>
    <w:rsid w:val="003F0F2D"/>
    <w:rsid w:val="00441C2C"/>
    <w:rsid w:val="004603B7"/>
    <w:rsid w:val="004A7CB4"/>
    <w:rsid w:val="004B0254"/>
    <w:rsid w:val="004B2A2D"/>
    <w:rsid w:val="004F54F8"/>
    <w:rsid w:val="00526F7A"/>
    <w:rsid w:val="005555B1"/>
    <w:rsid w:val="005931A6"/>
    <w:rsid w:val="005C3C3F"/>
    <w:rsid w:val="005C47F5"/>
    <w:rsid w:val="005D7679"/>
    <w:rsid w:val="005E2C5B"/>
    <w:rsid w:val="006F6B0D"/>
    <w:rsid w:val="0071606D"/>
    <w:rsid w:val="00733A6D"/>
    <w:rsid w:val="00745E2E"/>
    <w:rsid w:val="00774D29"/>
    <w:rsid w:val="00797D4C"/>
    <w:rsid w:val="007A32D8"/>
    <w:rsid w:val="007D4E70"/>
    <w:rsid w:val="00824DC2"/>
    <w:rsid w:val="008B7453"/>
    <w:rsid w:val="008F3AF4"/>
    <w:rsid w:val="00997212"/>
    <w:rsid w:val="009A022F"/>
    <w:rsid w:val="009C3D02"/>
    <w:rsid w:val="009F0CCA"/>
    <w:rsid w:val="00A5016C"/>
    <w:rsid w:val="00A5150C"/>
    <w:rsid w:val="00A56C09"/>
    <w:rsid w:val="00AA513F"/>
    <w:rsid w:val="00AC1211"/>
    <w:rsid w:val="00B038E8"/>
    <w:rsid w:val="00B57937"/>
    <w:rsid w:val="00B864B6"/>
    <w:rsid w:val="00B86814"/>
    <w:rsid w:val="00BC67B0"/>
    <w:rsid w:val="00C7375C"/>
    <w:rsid w:val="00D51403"/>
    <w:rsid w:val="00E20D16"/>
    <w:rsid w:val="00E220E5"/>
    <w:rsid w:val="00E4509F"/>
    <w:rsid w:val="00E50BF2"/>
    <w:rsid w:val="00E561B7"/>
    <w:rsid w:val="00E61060"/>
    <w:rsid w:val="00F356F2"/>
    <w:rsid w:val="00F762EE"/>
    <w:rsid w:val="00F97517"/>
    <w:rsid w:val="00FC2A18"/>
    <w:rsid w:val="00FE24D9"/>
    <w:rsid w:val="00FE67E4"/>
    <w:rsid w:val="00FE7246"/>
    <w:rsid w:val="00FF064E"/>
    <w:rsid w:val="07D61886"/>
    <w:rsid w:val="110A0985"/>
    <w:rsid w:val="18E867A8"/>
    <w:rsid w:val="22EC78D8"/>
    <w:rsid w:val="2FE467F3"/>
    <w:rsid w:val="66BA4643"/>
    <w:rsid w:val="66BA6765"/>
    <w:rsid w:val="6C816CC2"/>
    <w:rsid w:val="7E66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C44AF1"/>
  <w15:docId w15:val="{9EDED39C-529A-445F-BD84-A63FD030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qFormat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tian</dc:creator>
  <cp:lastModifiedBy>tian huang</cp:lastModifiedBy>
  <cp:revision>66</cp:revision>
  <dcterms:created xsi:type="dcterms:W3CDTF">2021-03-02T06:11:00Z</dcterms:created>
  <dcterms:modified xsi:type="dcterms:W3CDTF">2021-08-02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